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1"/>
        <w:gridCol w:w="2406"/>
        <w:gridCol w:w="2400"/>
        <w:gridCol w:w="2353"/>
      </w:tblGrid>
      <w:tr w:rsidR="00044254" w14:paraId="693C6BE3" w14:textId="77777777" w:rsidTr="008B12E3">
        <w:tc>
          <w:tcPr>
            <w:tcW w:w="2446" w:type="dxa"/>
          </w:tcPr>
          <w:p w14:paraId="1233D5E8" w14:textId="77777777" w:rsidR="002B783C" w:rsidRDefault="002B783C" w:rsidP="00A71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69A1E63E" w14:textId="33E73DEB" w:rsidR="002B783C" w:rsidRDefault="00A74BAC" w:rsidP="00A71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ault (4 fps)</w:t>
            </w:r>
          </w:p>
        </w:tc>
        <w:tc>
          <w:tcPr>
            <w:tcW w:w="2305" w:type="dxa"/>
          </w:tcPr>
          <w:p w14:paraId="030AC4E0" w14:textId="11A999F1" w:rsidR="002B783C" w:rsidRDefault="00A74BAC" w:rsidP="00A71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T (8 fps)</w:t>
            </w:r>
          </w:p>
        </w:tc>
        <w:tc>
          <w:tcPr>
            <w:tcW w:w="2302" w:type="dxa"/>
          </w:tcPr>
          <w:p w14:paraId="4F2F6B83" w14:textId="4F421FFE" w:rsidR="002B783C" w:rsidRDefault="00A74BAC" w:rsidP="00A71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T (8 fps)</w:t>
            </w:r>
          </w:p>
        </w:tc>
      </w:tr>
      <w:tr w:rsidR="00044254" w14:paraId="595DA066" w14:textId="77777777" w:rsidTr="008B12E3">
        <w:tc>
          <w:tcPr>
            <w:tcW w:w="2446" w:type="dxa"/>
          </w:tcPr>
          <w:p w14:paraId="4E03D881" w14:textId="015281D3" w:rsidR="002B783C" w:rsidRDefault="007E2105" w:rsidP="00A71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10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54B3B44" wp14:editId="489FEA99">
                  <wp:extent cx="1098550" cy="466344"/>
                  <wp:effectExtent l="0" t="0" r="6350" b="0"/>
                  <wp:docPr id="26" name="Picture 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5EDBCC7-75E2-49D0-8848-1E9FDEE5FB1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5">
                            <a:extLst>
                              <a:ext uri="{FF2B5EF4-FFF2-40B4-BE49-F238E27FC236}">
                                <a16:creationId xmlns:a16="http://schemas.microsoft.com/office/drawing/2014/main" id="{25EDBCC7-75E2-49D0-8848-1E9FDEE5FB1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8550" cy="4663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97" w:type="dxa"/>
          </w:tcPr>
          <w:p w14:paraId="04959C11" w14:textId="4C761654" w:rsidR="002B783C" w:rsidRDefault="006C5141" w:rsidP="00A71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4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9437D57" wp14:editId="518B4C4E">
                  <wp:extent cx="1436370" cy="1077278"/>
                  <wp:effectExtent l="0" t="0" r="0" b="8890"/>
                  <wp:docPr id="3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AF9EBB0-6526-45B4-9C68-C109EA890A8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4AF9EBB0-6526-45B4-9C68-C109EA890A8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7201" cy="10779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05" w:type="dxa"/>
          </w:tcPr>
          <w:p w14:paraId="7A90EB6C" w14:textId="343BC9F1" w:rsidR="002B783C" w:rsidRDefault="006C5141" w:rsidP="00A71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4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4BEE7A2" wp14:editId="62CC4A80">
                  <wp:extent cx="1432560" cy="1074420"/>
                  <wp:effectExtent l="0" t="0" r="0" b="0"/>
                  <wp:docPr id="48" name="Picture 4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1858371-379E-4D25-8DE2-6972DA1A0F5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47">
                            <a:extLst>
                              <a:ext uri="{FF2B5EF4-FFF2-40B4-BE49-F238E27FC236}">
                                <a16:creationId xmlns:a16="http://schemas.microsoft.com/office/drawing/2014/main" id="{31858371-379E-4D25-8DE2-6972DA1A0F5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3177" cy="1074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02" w:type="dxa"/>
          </w:tcPr>
          <w:p w14:paraId="24A497BB" w14:textId="48E66C9B" w:rsidR="002B783C" w:rsidRDefault="006C5141" w:rsidP="00A71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4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AE150E6" wp14:editId="1CE9C6C7">
                  <wp:extent cx="1402080" cy="1051561"/>
                  <wp:effectExtent l="0" t="0" r="0" b="0"/>
                  <wp:docPr id="32" name="Picture 3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C979FAC-B938-4C04-8962-C66A99EC0E2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31">
                            <a:extLst>
                              <a:ext uri="{FF2B5EF4-FFF2-40B4-BE49-F238E27FC236}">
                                <a16:creationId xmlns:a16="http://schemas.microsoft.com/office/drawing/2014/main" id="{AC979FAC-B938-4C04-8962-C66A99EC0E2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2696" cy="10520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254" w14:paraId="0889B123" w14:textId="77777777" w:rsidTr="008B12E3">
        <w:tc>
          <w:tcPr>
            <w:tcW w:w="2446" w:type="dxa"/>
          </w:tcPr>
          <w:p w14:paraId="77DF3D1F" w14:textId="48B7867D" w:rsidR="002B783C" w:rsidRDefault="001031A9" w:rsidP="00A71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1A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3AF56E1" wp14:editId="53CEA314">
                  <wp:extent cx="1162050" cy="506137"/>
                  <wp:effectExtent l="0" t="0" r="0" b="8255"/>
                  <wp:docPr id="20" name="Picture 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789A957-ECB6-4DD6-AF78-DCCF4DC82D6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9">
                            <a:extLst>
                              <a:ext uri="{FF2B5EF4-FFF2-40B4-BE49-F238E27FC236}">
                                <a16:creationId xmlns:a16="http://schemas.microsoft.com/office/drawing/2014/main" id="{6789A957-ECB6-4DD6-AF78-DCCF4DC82D6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2050" cy="5061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97" w:type="dxa"/>
          </w:tcPr>
          <w:p w14:paraId="4A38C6D2" w14:textId="3F56ADEB" w:rsidR="002B783C" w:rsidRDefault="005651D1" w:rsidP="00A71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B5AD4A1" wp14:editId="6063F679">
                  <wp:extent cx="1346200" cy="1009650"/>
                  <wp:effectExtent l="0" t="0" r="0" b="0"/>
                  <wp:docPr id="13" name="Picture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AF5FE6F-8DE8-4AD3-94E0-E3B2AF27864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>
                            <a:extLst>
                              <a:ext uri="{FF2B5EF4-FFF2-40B4-BE49-F238E27FC236}">
                                <a16:creationId xmlns:a16="http://schemas.microsoft.com/office/drawing/2014/main" id="{6AF5FE6F-8DE8-4AD3-94E0-E3B2AF27864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6200" cy="1009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05" w:type="dxa"/>
          </w:tcPr>
          <w:p w14:paraId="7F304A2A" w14:textId="1DEDF5D6" w:rsidR="002B783C" w:rsidRDefault="005651D1" w:rsidP="00A71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CFCCD69" wp14:editId="097B75D4">
                  <wp:extent cx="1314450" cy="985838"/>
                  <wp:effectExtent l="0" t="0" r="0" b="5080"/>
                  <wp:docPr id="46" name="Picture 4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9DF1964-395A-4EA3-8A51-955C3FB9D03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45">
                            <a:extLst>
                              <a:ext uri="{FF2B5EF4-FFF2-40B4-BE49-F238E27FC236}">
                                <a16:creationId xmlns:a16="http://schemas.microsoft.com/office/drawing/2014/main" id="{19DF1964-395A-4EA3-8A51-955C3FB9D03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4450" cy="9858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02" w:type="dxa"/>
          </w:tcPr>
          <w:p w14:paraId="7A9A3254" w14:textId="675929CF" w:rsidR="002B783C" w:rsidRDefault="005651D1" w:rsidP="00A71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2A5CA55" wp14:editId="19C39CBC">
                  <wp:extent cx="1327150" cy="995363"/>
                  <wp:effectExtent l="0" t="0" r="0" b="0"/>
                  <wp:docPr id="27" name="Picture 2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3A8FCBB-2F84-4A50-8652-49BE7028E28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6">
                            <a:extLst>
                              <a:ext uri="{FF2B5EF4-FFF2-40B4-BE49-F238E27FC236}">
                                <a16:creationId xmlns:a16="http://schemas.microsoft.com/office/drawing/2014/main" id="{73A8FCBB-2F84-4A50-8652-49BE7028E28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7150" cy="995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254" w14:paraId="5704FA2D" w14:textId="77777777" w:rsidTr="008B12E3">
        <w:tc>
          <w:tcPr>
            <w:tcW w:w="2446" w:type="dxa"/>
          </w:tcPr>
          <w:p w14:paraId="255D3F7E" w14:textId="22DC04BA" w:rsidR="002B783C" w:rsidRDefault="001031A9" w:rsidP="00A71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1A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DAE1DF9" wp14:editId="79DB9BB0">
                  <wp:extent cx="1168400" cy="490220"/>
                  <wp:effectExtent l="0" t="0" r="0" b="5080"/>
                  <wp:docPr id="28" name="Picture 2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7A4E62E-A578-40B8-BC2B-067CA69A54F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7">
                            <a:extLst>
                              <a:ext uri="{FF2B5EF4-FFF2-40B4-BE49-F238E27FC236}">
                                <a16:creationId xmlns:a16="http://schemas.microsoft.com/office/drawing/2014/main" id="{87A4E62E-A578-40B8-BC2B-067CA69A54F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8330" cy="4985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97" w:type="dxa"/>
          </w:tcPr>
          <w:p w14:paraId="05598BF6" w14:textId="54D1FD44" w:rsidR="003F1729" w:rsidRPr="003F1729" w:rsidRDefault="00FF2283" w:rsidP="006C0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28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A3E3298" wp14:editId="4FE759A9">
                  <wp:extent cx="1327150" cy="995363"/>
                  <wp:effectExtent l="0" t="0" r="0" b="0"/>
                  <wp:docPr id="16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A8FF660-02D5-415E-86FD-B3D58E572A2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2A8FF660-02D5-415E-86FD-B3D58E572A2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0604" cy="9979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05" w:type="dxa"/>
          </w:tcPr>
          <w:p w14:paraId="575AFEE8" w14:textId="0FF5BD6B" w:rsidR="00FF2283" w:rsidRPr="00FF2283" w:rsidRDefault="00FF2283" w:rsidP="006C0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28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475471B" wp14:editId="085AF5D1">
                  <wp:extent cx="1301750" cy="976313"/>
                  <wp:effectExtent l="0" t="0" r="0" b="0"/>
                  <wp:docPr id="17" name="Picture 3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A7FE373-1D42-49B9-A87D-901B257B15C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31">
                            <a:extLst>
                              <a:ext uri="{FF2B5EF4-FFF2-40B4-BE49-F238E27FC236}">
                                <a16:creationId xmlns:a16="http://schemas.microsoft.com/office/drawing/2014/main" id="{7A7FE373-1D42-49B9-A87D-901B257B15C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4382" cy="9782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02" w:type="dxa"/>
          </w:tcPr>
          <w:p w14:paraId="58F2005E" w14:textId="78997F3D" w:rsidR="002B783C" w:rsidRDefault="00FF2283" w:rsidP="00A71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28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3B332C2" wp14:editId="5BD76938">
                  <wp:extent cx="1333500" cy="1000125"/>
                  <wp:effectExtent l="0" t="0" r="0" b="9525"/>
                  <wp:docPr id="21" name="Picture 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5644854-3486-4A9A-B733-569C7FF7807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>
                            <a:extLst>
                              <a:ext uri="{FF2B5EF4-FFF2-40B4-BE49-F238E27FC236}">
                                <a16:creationId xmlns:a16="http://schemas.microsoft.com/office/drawing/2014/main" id="{85644854-3486-4A9A-B733-569C7FF7807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6768" cy="10025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254" w14:paraId="4CBBE365" w14:textId="77777777" w:rsidTr="008B12E3">
        <w:tc>
          <w:tcPr>
            <w:tcW w:w="2446" w:type="dxa"/>
          </w:tcPr>
          <w:p w14:paraId="74FE7CFE" w14:textId="3A52F726" w:rsidR="002B783C" w:rsidRDefault="001031A9" w:rsidP="00A71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1A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BE04DFD" wp14:editId="2F471424">
                  <wp:extent cx="1092200" cy="475177"/>
                  <wp:effectExtent l="0" t="0" r="0" b="1270"/>
                  <wp:docPr id="22" name="Picture 2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C9A0EBE-3A04-407F-87DB-4854B4E0A81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1">
                            <a:extLst>
                              <a:ext uri="{FF2B5EF4-FFF2-40B4-BE49-F238E27FC236}">
                                <a16:creationId xmlns:a16="http://schemas.microsoft.com/office/drawing/2014/main" id="{8C9A0EBE-3A04-407F-87DB-4854B4E0A81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5852" cy="4811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97" w:type="dxa"/>
          </w:tcPr>
          <w:p w14:paraId="620E04A6" w14:textId="3B514BC6" w:rsidR="002B783C" w:rsidRDefault="00F83BA1" w:rsidP="006C0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A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8D4ABBE" wp14:editId="70F5FE06">
                  <wp:extent cx="1353820" cy="1015365"/>
                  <wp:effectExtent l="0" t="0" r="0" b="0"/>
                  <wp:docPr id="5" name="Picture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F5AD43E-89C6-4CA1-9C11-B5FD231B051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>
                            <a:extLst>
                              <a:ext uri="{FF2B5EF4-FFF2-40B4-BE49-F238E27FC236}">
                                <a16:creationId xmlns:a16="http://schemas.microsoft.com/office/drawing/2014/main" id="{5F5AD43E-89C6-4CA1-9C11-B5FD231B051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1160" cy="1020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05" w:type="dxa"/>
          </w:tcPr>
          <w:p w14:paraId="4ED52F31" w14:textId="50B35C0A" w:rsidR="002B783C" w:rsidRDefault="00F83BA1" w:rsidP="00A71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BA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BDEB9C9" wp14:editId="3C68E570">
                  <wp:extent cx="1337310" cy="1002983"/>
                  <wp:effectExtent l="0" t="0" r="0" b="6985"/>
                  <wp:docPr id="12" name="Picture 2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89F40EA-26D7-447B-9731-C21A57260EE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2">
                            <a:extLst>
                              <a:ext uri="{FF2B5EF4-FFF2-40B4-BE49-F238E27FC236}">
                                <a16:creationId xmlns:a16="http://schemas.microsoft.com/office/drawing/2014/main" id="{189F40EA-26D7-447B-9731-C21A57260EE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4976" cy="10087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02" w:type="dxa"/>
          </w:tcPr>
          <w:p w14:paraId="6380514D" w14:textId="24E0A8B5" w:rsidR="00FF2283" w:rsidRPr="00FF2283" w:rsidRDefault="00FF2283" w:rsidP="006C0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28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79EDF3D" wp14:editId="6EA7A454">
                  <wp:extent cx="1360170" cy="1020128"/>
                  <wp:effectExtent l="0" t="0" r="0" b="8890"/>
                  <wp:docPr id="14" name="Picture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28AB888-4460-4E71-8C2E-52B42A4B051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>
                            <a:extLst>
                              <a:ext uri="{FF2B5EF4-FFF2-40B4-BE49-F238E27FC236}">
                                <a16:creationId xmlns:a16="http://schemas.microsoft.com/office/drawing/2014/main" id="{528AB888-4460-4E71-8C2E-52B42A4B051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3895" cy="10229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254" w14:paraId="3505D65E" w14:textId="77777777" w:rsidTr="008B12E3">
        <w:tc>
          <w:tcPr>
            <w:tcW w:w="2446" w:type="dxa"/>
          </w:tcPr>
          <w:p w14:paraId="5F0F6D29" w14:textId="7C87BE16" w:rsidR="002B783C" w:rsidRDefault="0011584D" w:rsidP="00A71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84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E945DE1" wp14:editId="1CE285BD">
                  <wp:extent cx="955931" cy="534353"/>
                  <wp:effectExtent l="0" t="0" r="0" b="0"/>
                  <wp:docPr id="8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9BD1CE2-B870-47AE-B637-E0ADF93A8CE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>
                            <a:extLst>
                              <a:ext uri="{FF2B5EF4-FFF2-40B4-BE49-F238E27FC236}">
                                <a16:creationId xmlns:a16="http://schemas.microsoft.com/office/drawing/2014/main" id="{59BD1CE2-B870-47AE-B637-E0ADF93A8CE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0"/>
                          <a:srcRect t="8939"/>
                          <a:stretch/>
                        </pic:blipFill>
                        <pic:spPr>
                          <a:xfrm>
                            <a:off x="0" y="0"/>
                            <a:ext cx="955931" cy="5343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97" w:type="dxa"/>
          </w:tcPr>
          <w:p w14:paraId="6DDBA511" w14:textId="651683F3" w:rsidR="002B783C" w:rsidRDefault="005651D1" w:rsidP="00A71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BD0FC16" wp14:editId="561AE2FF">
                  <wp:extent cx="1325881" cy="994410"/>
                  <wp:effectExtent l="0" t="0" r="0" b="0"/>
                  <wp:docPr id="23" name="Picture 2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36AC988-12EC-40D4-AAED-75B0435229C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2">
                            <a:extLst>
                              <a:ext uri="{FF2B5EF4-FFF2-40B4-BE49-F238E27FC236}">
                                <a16:creationId xmlns:a16="http://schemas.microsoft.com/office/drawing/2014/main" id="{236AC988-12EC-40D4-AAED-75B0435229C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6331" cy="994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05" w:type="dxa"/>
          </w:tcPr>
          <w:p w14:paraId="1E5881F3" w14:textId="1E7FA99B" w:rsidR="002B783C" w:rsidRDefault="005651D1" w:rsidP="00A71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29A6871" wp14:editId="4222774C">
                  <wp:extent cx="1325879" cy="994410"/>
                  <wp:effectExtent l="0" t="0" r="0" b="0"/>
                  <wp:docPr id="50" name="Picture 4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70E27A6-1927-44EB-8FD4-447F64F53FF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49">
                            <a:extLst>
                              <a:ext uri="{FF2B5EF4-FFF2-40B4-BE49-F238E27FC236}">
                                <a16:creationId xmlns:a16="http://schemas.microsoft.com/office/drawing/2014/main" id="{970E27A6-1927-44EB-8FD4-447F64F53FF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546" cy="997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02" w:type="dxa"/>
          </w:tcPr>
          <w:p w14:paraId="447E1C05" w14:textId="0C406B4E" w:rsidR="005651D1" w:rsidRPr="005651D1" w:rsidRDefault="005651D1" w:rsidP="006C0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FCF5126" wp14:editId="1D8C6795">
                  <wp:extent cx="1325879" cy="994410"/>
                  <wp:effectExtent l="0" t="0" r="0" b="0"/>
                  <wp:docPr id="36" name="Picture 3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F1230A2-D6BC-4105-8CBF-ABBB665F54D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5">
                            <a:extLst>
                              <a:ext uri="{FF2B5EF4-FFF2-40B4-BE49-F238E27FC236}">
                                <a16:creationId xmlns:a16="http://schemas.microsoft.com/office/drawing/2014/main" id="{6F1230A2-D6BC-4105-8CBF-ABBB665F54D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2147" cy="999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254" w14:paraId="133C5540" w14:textId="77777777" w:rsidTr="008B12E3">
        <w:tc>
          <w:tcPr>
            <w:tcW w:w="2446" w:type="dxa"/>
          </w:tcPr>
          <w:p w14:paraId="31F1F1F3" w14:textId="3CB16694" w:rsidR="003F1729" w:rsidRDefault="0011584D" w:rsidP="00A71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84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CB8FD8D" wp14:editId="6A85BC72">
                  <wp:extent cx="1264492" cy="476411"/>
                  <wp:effectExtent l="0" t="0" r="0" b="0"/>
                  <wp:docPr id="9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B676663-F356-422F-B880-9BD20A60DBE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AB676663-F356-422F-B880-9BD20A60DBE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4"/>
                          <a:srcRect l="4156" t="13734" r="4143" b="11164"/>
                          <a:stretch/>
                        </pic:blipFill>
                        <pic:spPr>
                          <a:xfrm>
                            <a:off x="0" y="0"/>
                            <a:ext cx="1264492" cy="4764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97" w:type="dxa"/>
          </w:tcPr>
          <w:p w14:paraId="29DBBB9D" w14:textId="4EC55F8A" w:rsidR="003F1729" w:rsidRDefault="000A6473" w:rsidP="00A71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47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4EF225A" wp14:editId="782AE521">
                  <wp:extent cx="1280160" cy="960121"/>
                  <wp:effectExtent l="0" t="0" r="0" b="0"/>
                  <wp:docPr id="15" name="Picture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297D19F-EEE6-4179-BF38-032C628903B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>
                            <a:extLst>
                              <a:ext uri="{FF2B5EF4-FFF2-40B4-BE49-F238E27FC236}">
                                <a16:creationId xmlns:a16="http://schemas.microsoft.com/office/drawing/2014/main" id="{4297D19F-EEE6-4179-BF38-032C628903B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2343" cy="9617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05" w:type="dxa"/>
          </w:tcPr>
          <w:p w14:paraId="6DB94E30" w14:textId="0221857F" w:rsidR="003F1729" w:rsidRDefault="000A6473" w:rsidP="00A71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47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B0B081E" wp14:editId="4373D14D">
                  <wp:extent cx="1283970" cy="962978"/>
                  <wp:effectExtent l="0" t="0" r="0" b="8890"/>
                  <wp:docPr id="52" name="Picture 5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E4BD207-FE9E-47FA-ACFE-0DD176E989A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51">
                            <a:extLst>
                              <a:ext uri="{FF2B5EF4-FFF2-40B4-BE49-F238E27FC236}">
                                <a16:creationId xmlns:a16="http://schemas.microsoft.com/office/drawing/2014/main" id="{4E4BD207-FE9E-47FA-ACFE-0DD176E989A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5238" cy="9639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02" w:type="dxa"/>
          </w:tcPr>
          <w:p w14:paraId="78F968F4" w14:textId="3732243D" w:rsidR="003F1729" w:rsidRDefault="000A6473" w:rsidP="00A71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47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9A50617" wp14:editId="7FEEE083">
                  <wp:extent cx="1245870" cy="934403"/>
                  <wp:effectExtent l="0" t="0" r="0" b="0"/>
                  <wp:docPr id="40" name="Picture 3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1BE290D-9270-468C-AB58-88743C1E565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39">
                            <a:extLst>
                              <a:ext uri="{FF2B5EF4-FFF2-40B4-BE49-F238E27FC236}">
                                <a16:creationId xmlns:a16="http://schemas.microsoft.com/office/drawing/2014/main" id="{41BE290D-9270-468C-AB58-88743C1E565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8870" cy="9366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254" w14:paraId="4E732515" w14:textId="77777777" w:rsidTr="008B12E3">
        <w:tc>
          <w:tcPr>
            <w:tcW w:w="2446" w:type="dxa"/>
          </w:tcPr>
          <w:p w14:paraId="58F03932" w14:textId="5A1CF369" w:rsidR="003F1729" w:rsidRDefault="00A73F58" w:rsidP="00A71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F5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3B2E9A6" wp14:editId="02A8A07E">
                  <wp:extent cx="1286537" cy="457200"/>
                  <wp:effectExtent l="0" t="0" r="8890" b="0"/>
                  <wp:docPr id="10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F97709A-FC62-4D9B-A665-84E866A2088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5F97709A-FC62-4D9B-A665-84E866A2088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5852" cy="474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97" w:type="dxa"/>
          </w:tcPr>
          <w:p w14:paraId="12CF1EEA" w14:textId="1365A552" w:rsidR="003F1729" w:rsidRDefault="000A6473" w:rsidP="00A71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47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D84074B" wp14:editId="3B24487A">
                  <wp:extent cx="1322070" cy="991553"/>
                  <wp:effectExtent l="0" t="0" r="0" b="0"/>
                  <wp:docPr id="19" name="Picture 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4D337E1-6085-4A5C-823C-B7347437C06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>
                            <a:extLst>
                              <a:ext uri="{FF2B5EF4-FFF2-40B4-BE49-F238E27FC236}">
                                <a16:creationId xmlns:a16="http://schemas.microsoft.com/office/drawing/2014/main" id="{14D337E1-6085-4A5C-823C-B7347437C06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7364" cy="9955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05" w:type="dxa"/>
          </w:tcPr>
          <w:p w14:paraId="2EE1B221" w14:textId="3D6615AA" w:rsidR="008B12E3" w:rsidRPr="008B12E3" w:rsidRDefault="000A6473" w:rsidP="006C0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647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654F2ED" wp14:editId="655D081E">
                  <wp:extent cx="1315720" cy="986790"/>
                  <wp:effectExtent l="0" t="0" r="0" b="3810"/>
                  <wp:docPr id="54" name="Picture 5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158639C-1148-48B0-B8C6-1F4367D6C77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53">
                            <a:extLst>
                              <a:ext uri="{FF2B5EF4-FFF2-40B4-BE49-F238E27FC236}">
                                <a16:creationId xmlns:a16="http://schemas.microsoft.com/office/drawing/2014/main" id="{A158639C-1148-48B0-B8C6-1F4367D6C77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9845" cy="9898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02" w:type="dxa"/>
          </w:tcPr>
          <w:p w14:paraId="237B5B88" w14:textId="7A519F67" w:rsidR="003F1729" w:rsidRDefault="000A6473" w:rsidP="00A71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47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85D2D61" wp14:editId="6F8DC896">
                  <wp:extent cx="1336040" cy="1002030"/>
                  <wp:effectExtent l="0" t="0" r="0" b="7620"/>
                  <wp:docPr id="44" name="Picture 4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286C4F9-996B-447D-9997-FF236293C88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43">
                            <a:extLst>
                              <a:ext uri="{FF2B5EF4-FFF2-40B4-BE49-F238E27FC236}">
                                <a16:creationId xmlns:a16="http://schemas.microsoft.com/office/drawing/2014/main" id="{E286C4F9-996B-447D-9997-FF236293C88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6255" cy="10021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155FF50" w14:textId="77777777" w:rsidR="00F85EAB" w:rsidRDefault="00F85EAB" w:rsidP="008B12E3">
      <w:pPr>
        <w:rPr>
          <w:rFonts w:ascii="Times New Roman" w:hAnsi="Times New Roman" w:cs="Times New Roman"/>
          <w:sz w:val="24"/>
          <w:szCs w:val="24"/>
        </w:rPr>
      </w:pPr>
    </w:p>
    <w:p w14:paraId="50D80E5B" w14:textId="43232214" w:rsidR="00E81F38" w:rsidRPr="00A71F63" w:rsidRDefault="00A71F63" w:rsidP="00A71F63">
      <w:pPr>
        <w:jc w:val="center"/>
        <w:rPr>
          <w:rFonts w:ascii="Times New Roman" w:hAnsi="Times New Roman" w:cs="Times New Roman"/>
          <w:sz w:val="24"/>
          <w:szCs w:val="24"/>
        </w:rPr>
      </w:pPr>
      <w:r w:rsidRPr="00827AE4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827AE4">
        <w:rPr>
          <w:rFonts w:ascii="Times New Roman" w:hAnsi="Times New Roman" w:cs="Times New Roman"/>
          <w:b/>
          <w:bCs/>
          <w:sz w:val="24"/>
          <w:szCs w:val="24"/>
        </w:rPr>
        <w:t>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A3F41">
        <w:rPr>
          <w:rFonts w:ascii="Times New Roman" w:hAnsi="Times New Roman" w:cs="Times New Roman"/>
          <w:sz w:val="24"/>
          <w:szCs w:val="24"/>
        </w:rPr>
        <w:t>Dose area histograms (DAHs)</w:t>
      </w:r>
      <w:r>
        <w:rPr>
          <w:rFonts w:ascii="Times New Roman" w:hAnsi="Times New Roman" w:cs="Times New Roman"/>
          <w:sz w:val="24"/>
          <w:szCs w:val="24"/>
        </w:rPr>
        <w:t xml:space="preserve"> for all cases analyzed in this study.</w:t>
      </w:r>
      <w:r w:rsidR="00FA3F4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54844">
        <w:rPr>
          <w:rFonts w:ascii="Times New Roman" w:hAnsi="Times New Roman" w:cs="Times New Roman"/>
          <w:sz w:val="24"/>
          <w:szCs w:val="24"/>
        </w:rPr>
        <w:t>In order to</w:t>
      </w:r>
      <w:proofErr w:type="gramEnd"/>
      <w:r w:rsidR="00654844">
        <w:rPr>
          <w:rFonts w:ascii="Times New Roman" w:hAnsi="Times New Roman" w:cs="Times New Roman"/>
          <w:sz w:val="24"/>
          <w:szCs w:val="24"/>
        </w:rPr>
        <w:t xml:space="preserve"> further assess the dose compactness, we performed a morphological contraction of the original sphere PTV </w:t>
      </w:r>
      <w:r w:rsidR="00FA3F41">
        <w:rPr>
          <w:rFonts w:ascii="Times New Roman" w:hAnsi="Times New Roman" w:cs="Times New Roman"/>
          <w:sz w:val="24"/>
          <w:szCs w:val="24"/>
        </w:rPr>
        <w:t>(red) to create GTVs with 3</w:t>
      </w:r>
      <w:r w:rsidR="009E267C">
        <w:rPr>
          <w:rFonts w:ascii="Times New Roman" w:hAnsi="Times New Roman" w:cs="Times New Roman"/>
          <w:sz w:val="24"/>
          <w:szCs w:val="24"/>
        </w:rPr>
        <w:t xml:space="preserve"> </w:t>
      </w:r>
      <w:r w:rsidR="00FA3F41">
        <w:rPr>
          <w:rFonts w:ascii="Times New Roman" w:hAnsi="Times New Roman" w:cs="Times New Roman"/>
          <w:sz w:val="24"/>
          <w:szCs w:val="24"/>
        </w:rPr>
        <w:t xml:space="preserve">mm </w:t>
      </w:r>
      <w:r w:rsidR="00044254">
        <w:rPr>
          <w:rFonts w:ascii="Times New Roman" w:hAnsi="Times New Roman" w:cs="Times New Roman"/>
          <w:sz w:val="24"/>
          <w:szCs w:val="24"/>
        </w:rPr>
        <w:t>(magenta) and 5</w:t>
      </w:r>
      <w:r w:rsidR="009E267C">
        <w:rPr>
          <w:rFonts w:ascii="Times New Roman" w:hAnsi="Times New Roman" w:cs="Times New Roman"/>
          <w:sz w:val="24"/>
          <w:szCs w:val="24"/>
        </w:rPr>
        <w:t xml:space="preserve"> </w:t>
      </w:r>
      <w:r w:rsidR="00044254">
        <w:rPr>
          <w:rFonts w:ascii="Times New Roman" w:hAnsi="Times New Roman" w:cs="Times New Roman"/>
          <w:sz w:val="24"/>
          <w:szCs w:val="24"/>
        </w:rPr>
        <w:t>mm (cyan) margins</w:t>
      </w:r>
      <w:r w:rsidR="00C353EA">
        <w:rPr>
          <w:rFonts w:ascii="Times New Roman" w:hAnsi="Times New Roman" w:cs="Times New Roman"/>
          <w:sz w:val="24"/>
          <w:szCs w:val="24"/>
        </w:rPr>
        <w:t>.</w:t>
      </w:r>
    </w:p>
    <w:sectPr w:rsidR="00E81F38" w:rsidRPr="00A71F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AC8"/>
    <w:rsid w:val="00016AC8"/>
    <w:rsid w:val="00044254"/>
    <w:rsid w:val="000453DC"/>
    <w:rsid w:val="000A6473"/>
    <w:rsid w:val="000C3039"/>
    <w:rsid w:val="001031A9"/>
    <w:rsid w:val="0011584D"/>
    <w:rsid w:val="001B7EC7"/>
    <w:rsid w:val="001F44D7"/>
    <w:rsid w:val="002B783C"/>
    <w:rsid w:val="00326EED"/>
    <w:rsid w:val="003C2BBE"/>
    <w:rsid w:val="003F1729"/>
    <w:rsid w:val="00497D31"/>
    <w:rsid w:val="005651D1"/>
    <w:rsid w:val="00654844"/>
    <w:rsid w:val="006C04CD"/>
    <w:rsid w:val="006C5141"/>
    <w:rsid w:val="00711E1C"/>
    <w:rsid w:val="007702F8"/>
    <w:rsid w:val="007E2105"/>
    <w:rsid w:val="00827AE4"/>
    <w:rsid w:val="008B12E3"/>
    <w:rsid w:val="0099176C"/>
    <w:rsid w:val="009E267C"/>
    <w:rsid w:val="00A71F63"/>
    <w:rsid w:val="00A73F58"/>
    <w:rsid w:val="00A74BAC"/>
    <w:rsid w:val="00AD5F77"/>
    <w:rsid w:val="00B47287"/>
    <w:rsid w:val="00C353EA"/>
    <w:rsid w:val="00D71CA3"/>
    <w:rsid w:val="00E81F38"/>
    <w:rsid w:val="00F83BA1"/>
    <w:rsid w:val="00F85EAB"/>
    <w:rsid w:val="00FA3F41"/>
    <w:rsid w:val="00FF2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74AF3"/>
  <w15:chartTrackingRefBased/>
  <w15:docId w15:val="{4047A4B9-9D00-472F-B323-D8D354604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png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png"/><Relationship Id="rId32" Type="http://schemas.openxmlformats.org/officeDocument/2006/relationships/fontTable" Target="fontTable.xml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png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image" Target="media/image28.emf"/><Relationship Id="rId4" Type="http://schemas.openxmlformats.org/officeDocument/2006/relationships/image" Target="media/image1.png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harters</dc:creator>
  <cp:keywords/>
  <dc:description/>
  <cp:lastModifiedBy>John Charters</cp:lastModifiedBy>
  <cp:revision>37</cp:revision>
  <dcterms:created xsi:type="dcterms:W3CDTF">2022-04-02T22:04:00Z</dcterms:created>
  <dcterms:modified xsi:type="dcterms:W3CDTF">2022-04-09T22:19:00Z</dcterms:modified>
</cp:coreProperties>
</file>